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1EE62" w14:textId="35D89533" w:rsidR="00057C63" w:rsidRDefault="007420D7">
      <w:pPr>
        <w:rPr>
          <w:rFonts w:ascii="Candara" w:hAnsi="Candara"/>
          <w:b/>
          <w:bCs/>
          <w:sz w:val="24"/>
          <w:szCs w:val="24"/>
        </w:rPr>
      </w:pPr>
      <w:r>
        <w:rPr>
          <w:rFonts w:ascii="Candara" w:hAnsi="Candara"/>
          <w:b/>
          <w:bCs/>
          <w:sz w:val="24"/>
          <w:szCs w:val="24"/>
        </w:rPr>
        <w:t xml:space="preserve">S1 Table: </w:t>
      </w:r>
      <w:r w:rsidR="00D04555">
        <w:rPr>
          <w:rFonts w:ascii="Candara" w:hAnsi="Candara"/>
          <w:b/>
          <w:bCs/>
          <w:sz w:val="24"/>
          <w:szCs w:val="24"/>
        </w:rPr>
        <w:t xml:space="preserve">Findings related to actors other than Autistic people, the charity, and government. </w:t>
      </w:r>
      <w:r w:rsidR="00C81EEB">
        <w:rPr>
          <w:rFonts w:ascii="Candara" w:hAnsi="Candara"/>
          <w:b/>
          <w:bCs/>
          <w:sz w:val="24"/>
          <w:szCs w:val="24"/>
        </w:rPr>
        <w:t xml:space="preserve"> </w:t>
      </w:r>
    </w:p>
    <w:tbl>
      <w:tblPr>
        <w:tblW w:w="15021" w:type="dxa"/>
        <w:tblLook w:val="04A0" w:firstRow="1" w:lastRow="0" w:firstColumn="1" w:lastColumn="0" w:noHBand="0" w:noVBand="1"/>
      </w:tblPr>
      <w:tblGrid>
        <w:gridCol w:w="498"/>
        <w:gridCol w:w="774"/>
        <w:gridCol w:w="1466"/>
        <w:gridCol w:w="1426"/>
        <w:gridCol w:w="878"/>
        <w:gridCol w:w="971"/>
        <w:gridCol w:w="789"/>
        <w:gridCol w:w="944"/>
        <w:gridCol w:w="1024"/>
        <w:gridCol w:w="1117"/>
        <w:gridCol w:w="632"/>
        <w:gridCol w:w="939"/>
        <w:gridCol w:w="1011"/>
        <w:gridCol w:w="775"/>
        <w:gridCol w:w="1031"/>
        <w:gridCol w:w="746"/>
      </w:tblGrid>
      <w:tr w:rsidR="009107BE" w:rsidRPr="00C81EEB" w14:paraId="4700B6F3" w14:textId="77777777" w:rsidTr="009107BE">
        <w:trPr>
          <w:trHeight w:val="115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4B2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A9E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Acto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EC3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Them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1B9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Sub-them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B51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National Autistic Society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2A0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Initiatives Group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910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proofErr w:type="gramStart"/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North East</w:t>
            </w:r>
            <w:proofErr w:type="gramEnd"/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 xml:space="preserve"> Autism Societ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8E9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Togethe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F08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mbitious about Autism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25F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Prior’s Court Foundation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5F4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ESP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0BE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East Midland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452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Unlimited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B1A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Angli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CD2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sz w:val="20"/>
                <w:szCs w:val="20"/>
                <w:lang w:eastAsia="en-GB"/>
              </w:rPr>
              <w:t>Autism at Kingwood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324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Total</w:t>
            </w:r>
          </w:p>
        </w:tc>
      </w:tr>
      <w:tr w:rsidR="009107BE" w:rsidRPr="00C81EEB" w14:paraId="4A35B390" w14:textId="77777777" w:rsidTr="009107BE">
        <w:trPr>
          <w:trHeight w:val="864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7663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epresentation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9A037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Parents, carers &amp; families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7C6B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the subjec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8DCCE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primary organisational stakehold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8CB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7BE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34D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19D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F8A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738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A7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710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8E3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36D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66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9AC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11</w:t>
            </w:r>
          </w:p>
        </w:tc>
      </w:tr>
      <w:tr w:rsidR="009107BE" w:rsidRPr="00C81EEB" w14:paraId="6E783633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6B0A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51C4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B7C4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AB1F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Prioritised over service us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1B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C5B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D44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81D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952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2CB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46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D81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B8B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918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D47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ACB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6</w:t>
            </w:r>
          </w:p>
        </w:tc>
      </w:tr>
      <w:tr w:rsidR="009107BE" w:rsidRPr="00C81EEB" w14:paraId="03B78FE3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474E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029B7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D3C07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4BDA0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Speaking for service us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57E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016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45E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900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45B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AAF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5FE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49E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2D9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75B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878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7AB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8</w:t>
            </w:r>
          </w:p>
        </w:tc>
      </w:tr>
      <w:tr w:rsidR="009107BE" w:rsidRPr="00C81EEB" w14:paraId="53D59B92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A83F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9E35E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Donors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CD08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Enabl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79303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ctive and with agenc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8B2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C97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43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40F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4D4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235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865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55A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BB5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B48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8AE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E28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9</w:t>
            </w:r>
          </w:p>
        </w:tc>
      </w:tr>
      <w:tr w:rsidR="009107BE" w:rsidRPr="00C81EEB" w14:paraId="6ED75E73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241A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BE125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93145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3DBF6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Enabling charities' wor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98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CF8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854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D6F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005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0DA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6F3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F11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BE1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4D6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483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EB8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9</w:t>
            </w:r>
          </w:p>
        </w:tc>
      </w:tr>
      <w:tr w:rsidR="009107BE" w:rsidRPr="00C81EEB" w14:paraId="24779E62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5BC2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01698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7506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As the subjec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93CA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organisational stakehold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5F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4D2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3D0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7B3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13F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38F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B7A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133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78D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F73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154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1B2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11</w:t>
            </w:r>
          </w:p>
        </w:tc>
      </w:tr>
      <w:tr w:rsidR="009107BE" w:rsidRPr="00C81EEB" w14:paraId="014B2BE9" w14:textId="77777777" w:rsidTr="009107BE">
        <w:trPr>
          <w:trHeight w:val="82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C8C8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3A567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 xml:space="preserve">TARA </w:t>
            </w: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br/>
              <w:t>Reader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8A03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Enabl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882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Enabling charities' wor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268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C0F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CA8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6E1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3D0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18D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4A1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7D8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F6C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61F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747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636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4</w:t>
            </w:r>
          </w:p>
        </w:tc>
      </w:tr>
      <w:tr w:rsidR="009107BE" w:rsidRPr="00C81EEB" w14:paraId="155D65F2" w14:textId="77777777" w:rsidTr="009107BE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3EEB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DA9CD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Trustees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660D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As expert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AF649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Identified as professionals within photograph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283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635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555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44F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971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5C5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38E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872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DAA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5A6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34A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C19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4</w:t>
            </w:r>
          </w:p>
        </w:tc>
      </w:tr>
      <w:tr w:rsidR="009107BE" w:rsidRPr="00C81EEB" w14:paraId="4F1F7D4B" w14:textId="77777777" w:rsidTr="009107BE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AF35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A6A3B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A3B71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2802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expert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92E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121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81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519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BAE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9CE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AB2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D17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4AA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9CC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C1D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CB8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6</w:t>
            </w:r>
          </w:p>
        </w:tc>
      </w:tr>
      <w:tr w:rsidR="009107BE" w:rsidRPr="00C81EEB" w14:paraId="24A22EB2" w14:textId="77777777" w:rsidTr="009107BE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925F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F9FE1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Staff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4978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the subjec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D5D8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hero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00B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768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901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4A7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E8E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D36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8B5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19F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245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00B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584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445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9</w:t>
            </w:r>
          </w:p>
        </w:tc>
      </w:tr>
      <w:tr w:rsidR="009107BE" w:rsidRPr="00C81EEB" w14:paraId="715A1E64" w14:textId="77777777" w:rsidTr="009107BE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36E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45C3D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3456F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B92C9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primary organisational stakehold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EC3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6AA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4CA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8CA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16D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3CE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611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4EA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19D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228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4B3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6EF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10</w:t>
            </w:r>
          </w:p>
        </w:tc>
      </w:tr>
      <w:tr w:rsidR="009107BE" w:rsidRPr="00C81EEB" w14:paraId="7DD0A82B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D26C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148E3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5E32A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88CAB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the focus of the wor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2E6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D45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42C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AE5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43B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333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DBA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C6F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28F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CA5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95C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6D7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9</w:t>
            </w:r>
          </w:p>
        </w:tc>
      </w:tr>
      <w:tr w:rsidR="009107BE" w:rsidRPr="00C81EEB" w14:paraId="3D8E309E" w14:textId="77777777" w:rsidTr="009107BE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0803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2BA56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2340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As expert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15F6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As expert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425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04B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5A3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B36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AF8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FB3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CAF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2DE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344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822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037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B80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9</w:t>
            </w:r>
          </w:p>
        </w:tc>
      </w:tr>
      <w:tr w:rsidR="009107BE" w:rsidRPr="00C81EEB" w14:paraId="36CBFE71" w14:textId="77777777" w:rsidTr="009107BE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EBFBF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Calls to action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2DC8B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Parents, carers &amp; families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C3E2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Engage with charity aim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7493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espond to polic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C9B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3E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0ED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10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D69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C2B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A81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653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7C9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DBB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937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CE2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1</w:t>
            </w:r>
          </w:p>
        </w:tc>
      </w:tr>
      <w:tr w:rsidR="009107BE" w:rsidRPr="00C81EEB" w14:paraId="757AF9BF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CF3D7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3612F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43F5C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F8CDB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Work with/support the charit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7EA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D4D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C4C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FFD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ED4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5E8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512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A17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03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831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D7C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DA7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3</w:t>
            </w:r>
          </w:p>
        </w:tc>
      </w:tr>
      <w:tr w:rsidR="009107BE" w:rsidRPr="00C81EEB" w14:paraId="6AB581CA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C1CC3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8086E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4883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Improve understandin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2C0CC" w14:textId="12B56DCF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To become better trained or info</w:t>
            </w:r>
            <w:r w:rsidRPr="009107BE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</w:t>
            </w: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me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520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195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75F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803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A4B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B4D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45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AA6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1E7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B9A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662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9C8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5</w:t>
            </w:r>
          </w:p>
        </w:tc>
      </w:tr>
      <w:tr w:rsidR="009107BE" w:rsidRPr="00C81EEB" w14:paraId="0F245EA7" w14:textId="77777777" w:rsidTr="009107BE">
        <w:trPr>
          <w:trHeight w:val="78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11CAA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F5906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Donor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C549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Support the charit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D58A9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Give funding or volunte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2EB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500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9D2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7F6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1A7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ED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961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CB7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8FA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405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71E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36D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6</w:t>
            </w:r>
          </w:p>
        </w:tc>
      </w:tr>
      <w:tr w:rsidR="009107BE" w:rsidRPr="00C81EEB" w14:paraId="6487B378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FD4E9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79082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CF54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Change practic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19185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Become more inclusiv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8A8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C5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F42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0F2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D08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5E6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D7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A13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353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32F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A36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30B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3</w:t>
            </w:r>
          </w:p>
        </w:tc>
      </w:tr>
      <w:tr w:rsidR="009107BE" w:rsidRPr="00C81EEB" w14:paraId="247AEB59" w14:textId="77777777" w:rsidTr="009107BE">
        <w:trPr>
          <w:trHeight w:val="85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CFE60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B7856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 xml:space="preserve">TARA </w:t>
            </w: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br/>
              <w:t>Readers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5F37E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Support the charit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B2D9E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Give funding or volunte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088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05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0ED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3BC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D83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CC8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943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8E3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DEF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A80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04A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B0D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1</w:t>
            </w:r>
          </w:p>
        </w:tc>
      </w:tr>
      <w:tr w:rsidR="009107BE" w:rsidRPr="00C81EEB" w14:paraId="43F02806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37FBD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8374D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E3CF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4DDB1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Engage with the charit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97C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9C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F7A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BA0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876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B92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2B7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996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720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DC9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93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B27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3</w:t>
            </w:r>
          </w:p>
        </w:tc>
      </w:tr>
      <w:tr w:rsidR="009107BE" w:rsidRPr="00C81EEB" w14:paraId="12730C34" w14:textId="77777777" w:rsidTr="009107BE">
        <w:trPr>
          <w:trHeight w:val="852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C3403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A43C0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Trustee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5910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Improve understandin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8C581" w14:textId="554259EB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To become better trained or info</w:t>
            </w:r>
            <w:r w:rsidRPr="009107BE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</w:t>
            </w: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me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C81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1F9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48F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B0D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5F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E43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F1F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847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0E3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1C2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FB4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F80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3</w:t>
            </w:r>
          </w:p>
        </w:tc>
      </w:tr>
      <w:tr w:rsidR="009107BE" w:rsidRPr="00C81EEB" w14:paraId="664B3877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7D592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B9221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Staff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EDAD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  <w:t>Support the charity and personal developme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3E275" w14:textId="6D805D4B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To become better trained or info</w:t>
            </w:r>
            <w:r w:rsidRPr="009107BE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</w:t>
            </w: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me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8FD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6C18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916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47E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46AF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7D8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17E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E8C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483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BCEB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6EE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13C4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8</w:t>
            </w:r>
          </w:p>
        </w:tc>
      </w:tr>
      <w:tr w:rsidR="009107BE" w:rsidRPr="00C81EEB" w14:paraId="6D5A15C2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22D81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8ACDE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C95FE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306D7" w14:textId="7087E6AD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Ensure good perfo</w:t>
            </w:r>
            <w:r w:rsidRPr="009107BE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r</w:t>
            </w: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manc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509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1BE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3F9C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1857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A53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E55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690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791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C2F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66C0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AD5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ABE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3</w:t>
            </w:r>
          </w:p>
        </w:tc>
      </w:tr>
      <w:tr w:rsidR="009107BE" w:rsidRPr="00C81EEB" w14:paraId="4D5E21EE" w14:textId="77777777" w:rsidTr="009107BE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1A6F1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E41F2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4A4F3" w14:textId="77777777" w:rsidR="00C81EEB" w:rsidRPr="00C81EEB" w:rsidRDefault="00C81EEB" w:rsidP="00C81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8D56C" w14:textId="77777777" w:rsidR="00C81EEB" w:rsidRPr="00C81EEB" w:rsidRDefault="00C81EEB" w:rsidP="00C81EEB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lang w:eastAsia="en-GB"/>
              </w:rPr>
              <w:t>Take advantage of work benefit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4D39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E5E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9CF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67C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120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CDE5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8FE1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5B5D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FA92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804A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7B23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color w:val="000000"/>
                <w:spacing w:val="-8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C8E6" w14:textId="77777777" w:rsidR="00C81EEB" w:rsidRPr="00C81EEB" w:rsidRDefault="00C81EEB" w:rsidP="00C81EEB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</w:pPr>
            <w:r w:rsidRPr="00C81EEB">
              <w:rPr>
                <w:rFonts w:ascii="Candara" w:eastAsia="Times New Roman" w:hAnsi="Candara" w:cs="Calibri"/>
                <w:b/>
                <w:bCs/>
                <w:color w:val="000000"/>
                <w:spacing w:val="-8"/>
                <w:lang w:eastAsia="en-GB"/>
              </w:rPr>
              <w:t>6</w:t>
            </w:r>
          </w:p>
        </w:tc>
      </w:tr>
    </w:tbl>
    <w:p w14:paraId="1CD6F059" w14:textId="77777777" w:rsidR="00C81EEB" w:rsidRPr="00C81EEB" w:rsidRDefault="00C81EEB">
      <w:pPr>
        <w:rPr>
          <w:spacing w:val="-8"/>
        </w:rPr>
      </w:pPr>
    </w:p>
    <w:sectPr w:rsidR="00C81EEB" w:rsidRPr="00C81EEB" w:rsidSect="00C81EEB">
      <w:pgSz w:w="16838" w:h="11906" w:orient="landscape"/>
      <w:pgMar w:top="1077" w:right="851" w:bottom="107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EB"/>
    <w:rsid w:val="00057C63"/>
    <w:rsid w:val="007420D7"/>
    <w:rsid w:val="007F3763"/>
    <w:rsid w:val="00831E51"/>
    <w:rsid w:val="009107BE"/>
    <w:rsid w:val="009C552F"/>
    <w:rsid w:val="00C81EEB"/>
    <w:rsid w:val="00D012C1"/>
    <w:rsid w:val="00D04555"/>
    <w:rsid w:val="00EF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43D6"/>
  <w15:chartTrackingRefBased/>
  <w15:docId w15:val="{608AF9FF-E3C3-4258-9D7E-885EF796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E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1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EE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1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E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1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E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1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bnett</dc:creator>
  <cp:keywords/>
  <dc:description/>
  <cp:lastModifiedBy>Helen Abnett</cp:lastModifiedBy>
  <cp:revision>3</cp:revision>
  <dcterms:created xsi:type="dcterms:W3CDTF">2024-12-02T08:50:00Z</dcterms:created>
  <dcterms:modified xsi:type="dcterms:W3CDTF">2025-07-18T09:24:00Z</dcterms:modified>
</cp:coreProperties>
</file>